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42147" w14:textId="77777777" w:rsidR="00986887" w:rsidRDefault="00986887" w:rsidP="00493E90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A9C992" w14:textId="75284529" w:rsidR="00493E90" w:rsidRPr="002348D4" w:rsidRDefault="00493E90" w:rsidP="00493E90">
      <w:pPr>
        <w:pStyle w:val="NoSpacing"/>
        <w:rPr>
          <w:lang w:val="en-US"/>
        </w:rPr>
      </w:pPr>
      <w:r w:rsidRPr="00D66A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D101F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B25F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03957">
        <w:rPr>
          <w:rFonts w:ascii="Times New Roman" w:hAnsi="Times New Roman" w:cs="Times New Roman"/>
          <w:b/>
          <w:sz w:val="24"/>
          <w:szCs w:val="24"/>
          <w:lang w:val="en-US"/>
        </w:rPr>
        <w:t>3OHC10-HSL</w:t>
      </w:r>
      <w:r w:rsidR="001D74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</w:t>
      </w:r>
      <w:r w:rsidR="00FB264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1D74EE">
        <w:rPr>
          <w:rFonts w:ascii="Times New Roman" w:hAnsi="Times New Roman" w:cs="Times New Roman"/>
          <w:b/>
          <w:sz w:val="24"/>
          <w:szCs w:val="24"/>
          <w:lang w:val="en-US"/>
        </w:rPr>
        <w:t>entrations</w:t>
      </w:r>
      <w:r w:rsidRPr="00D039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76B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duced by </w:t>
      </w:r>
      <w:r w:rsidRPr="00B25F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ld type </w:t>
      </w:r>
      <w:r w:rsidRPr="00D0395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wodanis </w:t>
      </w:r>
      <w:r w:rsidRPr="00D03957">
        <w:rPr>
          <w:rFonts w:ascii="Times New Roman" w:hAnsi="Times New Roman" w:cs="Times New Roman"/>
          <w:b/>
          <w:sz w:val="24"/>
          <w:szCs w:val="24"/>
          <w:lang w:val="en-US"/>
        </w:rPr>
        <w:t>06/09/139</w:t>
      </w:r>
      <w:r w:rsidR="00F010B2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039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12733">
        <w:rPr>
          <w:rFonts w:ascii="Times New Roman" w:hAnsi="Times New Roman" w:cs="Times New Roman"/>
          <w:i/>
          <w:szCs w:val="24"/>
        </w:rPr>
        <w:t>Δ</w:t>
      </w:r>
      <w:r w:rsidRPr="00776BF0">
        <w:rPr>
          <w:rFonts w:ascii="Times New Roman" w:hAnsi="Times New Roman" w:cs="Times New Roman"/>
          <w:b/>
          <w:i/>
          <w:sz w:val="24"/>
          <w:szCs w:val="24"/>
          <w:lang w:val="en-US"/>
        </w:rPr>
        <w:t>litR</w:t>
      </w:r>
      <w:r w:rsidRPr="00776B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776BF0">
        <w:rPr>
          <w:rFonts w:ascii="Times New Roman" w:hAnsi="Times New Roman" w:cs="Times New Roman"/>
          <w:b/>
          <w:i/>
          <w:sz w:val="24"/>
          <w:szCs w:val="24"/>
          <w:lang w:val="en-US"/>
        </w:rPr>
        <w:t>litR</w:t>
      </w:r>
      <w:r w:rsidRPr="00F010B2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Pr="00776B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different cell densities and temperatures.</w:t>
      </w:r>
    </w:p>
    <w:p w14:paraId="2AA6C81F" w14:textId="77777777" w:rsidR="00493E90" w:rsidRPr="002348D4" w:rsidRDefault="00493E90" w:rsidP="00C7799A">
      <w:pPr>
        <w:tabs>
          <w:tab w:val="left" w:pos="8789"/>
        </w:tabs>
        <w:ind w:right="283"/>
        <w:rPr>
          <w:lang w:val="en-US"/>
        </w:rPr>
      </w:pPr>
    </w:p>
    <w:tbl>
      <w:tblPr>
        <w:tblpPr w:leftFromText="141" w:rightFromText="141" w:vertAnchor="page" w:horzAnchor="margin" w:tblpY="2505"/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4"/>
        <w:gridCol w:w="1344"/>
        <w:gridCol w:w="1276"/>
        <w:gridCol w:w="1016"/>
        <w:gridCol w:w="260"/>
        <w:gridCol w:w="1259"/>
        <w:gridCol w:w="1382"/>
        <w:gridCol w:w="1284"/>
        <w:gridCol w:w="186"/>
      </w:tblGrid>
      <w:tr w:rsidR="004A3272" w:rsidRPr="00263763" w14:paraId="0E94394D" w14:textId="2613A253" w:rsidTr="00986887">
        <w:trPr>
          <w:gridAfter w:val="1"/>
          <w:wAfter w:w="186" w:type="dxa"/>
          <w:trHeight w:val="364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581E2F" w14:textId="77777777" w:rsidR="004A3272" w:rsidRPr="00C7799A" w:rsidRDefault="004A3272" w:rsidP="002E6DA0">
            <w:pPr>
              <w:rPr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82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8AD181" w14:textId="7CB753AC" w:rsidR="004A3272" w:rsidRPr="00C7799A" w:rsidRDefault="004A3272" w:rsidP="00F0384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C7799A">
              <w:rPr>
                <w:b/>
                <w:bCs/>
                <w:color w:val="000000"/>
                <w:sz w:val="18"/>
                <w:szCs w:val="18"/>
                <w:lang w:val="en-US" w:eastAsia="nb-NO"/>
              </w:rPr>
              <w:t>3OHC10-HSL production (ng/ml</w:t>
            </w:r>
            <w:ins w:id="0" w:author="Maharajan Amudha Deepalakshmi" w:date="2021-07-01T10:39:00Z">
              <w:r w:rsidR="00314966">
                <w:rPr>
                  <w:b/>
                  <w:bCs/>
                  <w:color w:val="000000"/>
                  <w:sz w:val="18"/>
                  <w:szCs w:val="18"/>
                  <w:lang w:val="en-US" w:eastAsia="nb-NO"/>
                </w:rPr>
                <w:t>/OD</w:t>
              </w:r>
              <w:r w:rsidR="00314966" w:rsidRPr="00314966">
                <w:rPr>
                  <w:b/>
                  <w:bCs/>
                  <w:color w:val="000000"/>
                  <w:sz w:val="18"/>
                  <w:szCs w:val="18"/>
                  <w:vertAlign w:val="subscript"/>
                  <w:lang w:val="en-US" w:eastAsia="nb-NO"/>
                  <w:rPrChange w:id="1" w:author="Maharajan Amudha Deepalakshmi" w:date="2021-07-01T10:39:00Z">
                    <w:rPr>
                      <w:b/>
                      <w:bCs/>
                      <w:color w:val="000000"/>
                      <w:sz w:val="18"/>
                      <w:szCs w:val="18"/>
                      <w:lang w:val="en-US" w:eastAsia="nb-NO"/>
                    </w:rPr>
                  </w:rPrChange>
                </w:rPr>
                <w:t>600</w:t>
              </w:r>
            </w:ins>
            <w:r w:rsidRPr="00C7799A">
              <w:rPr>
                <w:b/>
                <w:bCs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</w:tr>
      <w:tr w:rsidR="004A3272" w:rsidRPr="00C7799A" w14:paraId="5EF5E68F" w14:textId="70CA77AA" w:rsidTr="00986887">
        <w:trPr>
          <w:gridAfter w:val="1"/>
          <w:wAfter w:w="186" w:type="dxa"/>
          <w:trHeight w:val="248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6706FA" w14:textId="77777777" w:rsidR="004A3272" w:rsidRPr="00C7799A" w:rsidRDefault="004A3272" w:rsidP="002E6DA0">
            <w:pPr>
              <w:rPr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36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39403" w14:textId="77777777" w:rsidR="004A3272" w:rsidRPr="00C7799A" w:rsidRDefault="004A3272" w:rsidP="00F0384D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7799A">
              <w:rPr>
                <w:b/>
                <w:bCs/>
                <w:color w:val="000000"/>
                <w:sz w:val="18"/>
                <w:szCs w:val="18"/>
                <w:lang w:eastAsia="nb-NO"/>
              </w:rPr>
              <w:t>6°C</w:t>
            </w:r>
          </w:p>
        </w:tc>
        <w:tc>
          <w:tcPr>
            <w:tcW w:w="41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D22636" w14:textId="77777777" w:rsidR="004A3272" w:rsidRPr="00C7799A" w:rsidRDefault="004A3272" w:rsidP="00F0384D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nb-NO"/>
              </w:rPr>
            </w:pPr>
          </w:p>
          <w:p w14:paraId="0910A77C" w14:textId="77777777" w:rsidR="004A3272" w:rsidRPr="00C7799A" w:rsidRDefault="004A3272" w:rsidP="00F0384D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C7799A">
              <w:rPr>
                <w:b/>
                <w:bCs/>
                <w:color w:val="000000"/>
                <w:sz w:val="18"/>
                <w:szCs w:val="18"/>
                <w:lang w:eastAsia="nb-NO"/>
              </w:rPr>
              <w:t>12°C</w:t>
            </w:r>
          </w:p>
        </w:tc>
      </w:tr>
      <w:tr w:rsidR="004A3272" w:rsidRPr="008E7180" w14:paraId="43CCAC8F" w14:textId="00756D39" w:rsidTr="00986887">
        <w:trPr>
          <w:gridAfter w:val="1"/>
          <w:wAfter w:w="186" w:type="dxa"/>
          <w:trHeight w:val="359"/>
        </w:trPr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9AE3BA" w14:textId="77777777" w:rsidR="004A3272" w:rsidRPr="008E7180" w:rsidRDefault="004A3272" w:rsidP="00074E31">
            <w:pPr>
              <w:jc w:val="center"/>
              <w:rPr>
                <w:b/>
                <w:sz w:val="20"/>
                <w:szCs w:val="20"/>
                <w:lang w:eastAsia="nb-NO"/>
              </w:rPr>
            </w:pPr>
            <w:r w:rsidRPr="008E7180">
              <w:rPr>
                <w:b/>
                <w:sz w:val="20"/>
                <w:szCs w:val="20"/>
                <w:lang w:eastAsia="nb-NO"/>
              </w:rPr>
              <w:t>OD</w:t>
            </w:r>
            <w:r w:rsidRPr="008E7180">
              <w:rPr>
                <w:b/>
                <w:sz w:val="20"/>
                <w:szCs w:val="20"/>
                <w:vertAlign w:val="subscript"/>
                <w:lang w:eastAsia="nb-NO"/>
              </w:rPr>
              <w:t>600nm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1F2000" w14:textId="77777777" w:rsidR="004A3272" w:rsidRPr="008E7180" w:rsidRDefault="004A3272" w:rsidP="00F0384D">
            <w:pPr>
              <w:jc w:val="center"/>
              <w:rPr>
                <w:b/>
                <w:sz w:val="20"/>
                <w:szCs w:val="20"/>
                <w:lang w:eastAsia="nb-NO"/>
              </w:rPr>
            </w:pPr>
            <w:r w:rsidRPr="008E7180">
              <w:rPr>
                <w:b/>
                <w:sz w:val="20"/>
                <w:szCs w:val="20"/>
                <w:lang w:eastAsia="nb-NO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1B7A24" w14:textId="77777777" w:rsidR="004A3272" w:rsidRPr="008E7180" w:rsidRDefault="004A3272" w:rsidP="00F0384D">
            <w:pPr>
              <w:jc w:val="center"/>
              <w:rPr>
                <w:b/>
                <w:i/>
                <w:iCs/>
                <w:sz w:val="20"/>
                <w:szCs w:val="20"/>
                <w:lang w:eastAsia="nb-NO"/>
              </w:rPr>
            </w:pPr>
            <w:r w:rsidRPr="008E7180">
              <w:rPr>
                <w:b/>
                <w:i/>
                <w:sz w:val="20"/>
                <w:szCs w:val="20"/>
              </w:rPr>
              <w:t>Δ</w:t>
            </w:r>
            <w:r w:rsidRPr="008E7180">
              <w:rPr>
                <w:b/>
                <w:i/>
                <w:iCs/>
                <w:sz w:val="20"/>
                <w:szCs w:val="20"/>
                <w:lang w:eastAsia="nb-NO"/>
              </w:rPr>
              <w:t>lit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5297E42" w14:textId="77777777" w:rsidR="004A3272" w:rsidRPr="008E7180" w:rsidRDefault="004A3272" w:rsidP="00F0384D">
            <w:pPr>
              <w:jc w:val="center"/>
              <w:rPr>
                <w:b/>
                <w:i/>
                <w:sz w:val="20"/>
                <w:szCs w:val="20"/>
                <w:lang w:eastAsia="nb-NO"/>
              </w:rPr>
            </w:pPr>
          </w:p>
          <w:p w14:paraId="03DD9940" w14:textId="77777777" w:rsidR="004A3272" w:rsidRPr="008E7180" w:rsidRDefault="004A3272" w:rsidP="00F0384D">
            <w:pPr>
              <w:jc w:val="center"/>
              <w:rPr>
                <w:b/>
                <w:i/>
                <w:sz w:val="20"/>
                <w:szCs w:val="20"/>
                <w:lang w:eastAsia="nb-NO"/>
              </w:rPr>
            </w:pPr>
          </w:p>
          <w:p w14:paraId="674CD59C" w14:textId="77777777" w:rsidR="004A3272" w:rsidRPr="008E7180" w:rsidRDefault="004A3272" w:rsidP="00F0384D">
            <w:pPr>
              <w:jc w:val="center"/>
              <w:rPr>
                <w:b/>
                <w:sz w:val="20"/>
                <w:szCs w:val="20"/>
                <w:lang w:eastAsia="nb-NO"/>
              </w:rPr>
            </w:pPr>
            <w:r w:rsidRPr="008E7180">
              <w:rPr>
                <w:b/>
                <w:i/>
                <w:sz w:val="20"/>
                <w:szCs w:val="20"/>
                <w:lang w:eastAsia="nb-NO"/>
              </w:rPr>
              <w:t>litR</w:t>
            </w:r>
            <w:r w:rsidRPr="008E7180">
              <w:rPr>
                <w:b/>
                <w:sz w:val="20"/>
                <w:szCs w:val="20"/>
                <w:vertAlign w:val="superscript"/>
                <w:lang w:eastAsia="nb-NO"/>
              </w:rPr>
              <w:t>+</w:t>
            </w:r>
          </w:p>
        </w:tc>
        <w:tc>
          <w:tcPr>
            <w:tcW w:w="15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ABA5B4" w14:textId="77777777" w:rsidR="004A3272" w:rsidRPr="008E7180" w:rsidRDefault="004A3272" w:rsidP="00F0384D">
            <w:pPr>
              <w:jc w:val="center"/>
              <w:rPr>
                <w:b/>
                <w:sz w:val="20"/>
                <w:szCs w:val="20"/>
                <w:lang w:eastAsia="nb-NO"/>
              </w:rPr>
            </w:pPr>
            <w:r w:rsidRPr="008E7180">
              <w:rPr>
                <w:b/>
                <w:sz w:val="20"/>
                <w:szCs w:val="20"/>
                <w:lang w:eastAsia="nb-NO"/>
              </w:rPr>
              <w:t>WT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00B0AD" w14:textId="77777777" w:rsidR="004A3272" w:rsidRPr="008E7180" w:rsidRDefault="004A3272" w:rsidP="00F0384D">
            <w:pPr>
              <w:jc w:val="center"/>
              <w:rPr>
                <w:b/>
                <w:i/>
                <w:iCs/>
                <w:sz w:val="20"/>
                <w:szCs w:val="20"/>
                <w:lang w:eastAsia="nb-NO"/>
              </w:rPr>
            </w:pPr>
            <w:r w:rsidRPr="008E7180">
              <w:rPr>
                <w:b/>
                <w:i/>
                <w:sz w:val="20"/>
                <w:szCs w:val="20"/>
              </w:rPr>
              <w:t>Δ</w:t>
            </w:r>
            <w:r w:rsidRPr="008E7180">
              <w:rPr>
                <w:b/>
                <w:i/>
                <w:iCs/>
                <w:sz w:val="20"/>
                <w:szCs w:val="20"/>
                <w:lang w:eastAsia="nb-NO"/>
              </w:rPr>
              <w:t>litR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A869EDC" w14:textId="77777777" w:rsidR="004A3272" w:rsidRPr="008E7180" w:rsidRDefault="004A3272" w:rsidP="00F0384D">
            <w:pPr>
              <w:jc w:val="center"/>
              <w:rPr>
                <w:b/>
                <w:i/>
                <w:sz w:val="20"/>
                <w:szCs w:val="20"/>
                <w:lang w:eastAsia="nb-NO"/>
              </w:rPr>
            </w:pPr>
          </w:p>
          <w:p w14:paraId="298938BD" w14:textId="77777777" w:rsidR="004A3272" w:rsidRPr="008E7180" w:rsidRDefault="004A3272" w:rsidP="00F0384D">
            <w:pPr>
              <w:jc w:val="center"/>
              <w:rPr>
                <w:b/>
                <w:i/>
                <w:sz w:val="20"/>
                <w:szCs w:val="20"/>
                <w:lang w:eastAsia="nb-NO"/>
              </w:rPr>
            </w:pPr>
          </w:p>
          <w:p w14:paraId="105263D5" w14:textId="77777777" w:rsidR="004A3272" w:rsidRPr="008E7180" w:rsidRDefault="004A3272" w:rsidP="00F0384D">
            <w:pPr>
              <w:jc w:val="center"/>
              <w:rPr>
                <w:b/>
                <w:i/>
                <w:sz w:val="20"/>
                <w:szCs w:val="20"/>
                <w:lang w:eastAsia="nb-NO"/>
              </w:rPr>
            </w:pPr>
            <w:r w:rsidRPr="008E7180">
              <w:rPr>
                <w:b/>
                <w:i/>
                <w:sz w:val="20"/>
                <w:szCs w:val="20"/>
                <w:lang w:eastAsia="nb-NO"/>
              </w:rPr>
              <w:t>litR</w:t>
            </w:r>
            <w:r w:rsidRPr="008E7180">
              <w:rPr>
                <w:b/>
                <w:i/>
                <w:sz w:val="20"/>
                <w:szCs w:val="20"/>
                <w:vertAlign w:val="superscript"/>
                <w:lang w:eastAsia="nb-NO"/>
              </w:rPr>
              <w:t>+</w:t>
            </w:r>
          </w:p>
        </w:tc>
      </w:tr>
      <w:tr w:rsidR="004A3272" w:rsidRPr="00C7799A" w14:paraId="4A99FB85" w14:textId="5AFA85A8" w:rsidTr="00986887">
        <w:trPr>
          <w:trHeight w:val="234"/>
        </w:trPr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BD0C" w14:textId="77777777" w:rsidR="004A3272" w:rsidRPr="00C7799A" w:rsidRDefault="004A3272" w:rsidP="008E7180">
            <w:pPr>
              <w:jc w:val="center"/>
              <w:rPr>
                <w:sz w:val="20"/>
                <w:szCs w:val="20"/>
                <w:lang w:eastAsia="nb-NO"/>
              </w:rPr>
            </w:pPr>
            <w:r w:rsidRPr="00C7799A">
              <w:rPr>
                <w:sz w:val="20"/>
                <w:szCs w:val="20"/>
                <w:lang w:eastAsia="nb-NO"/>
              </w:rPr>
              <w:t>0.5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39B2" w14:textId="1BB55DC7" w:rsidR="004A3272" w:rsidRPr="00C7799A" w:rsidRDefault="004A3272" w:rsidP="00263763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2" w:author="Maharajan Amudha Deepalakshmi" w:date="2021-07-01T10:37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3" w:author="Maharajan Amudha Deepalakshmi" w:date="2021-07-01T10:36:00Z">
              <w:r w:rsidRPr="00C7799A" w:rsidDel="00263763">
                <w:rPr>
                  <w:color w:val="000000" w:themeColor="text1"/>
                  <w:sz w:val="20"/>
                  <w:szCs w:val="20"/>
                  <w:lang w:eastAsia="nb-NO"/>
                </w:rPr>
                <w:delText>0.53</w:delText>
              </w:r>
            </w:del>
            <w:ins w:id="4" w:author="Maharajan Amudha Deepalakshmi" w:date="2021-07-01T10:37:00Z">
              <w:r w:rsidR="00263763">
                <w:rPr>
                  <w:color w:val="000000" w:themeColor="text1"/>
                  <w:sz w:val="20"/>
                  <w:szCs w:val="20"/>
                  <w:lang w:eastAsia="nb-NO"/>
                </w:rPr>
                <w:t>1.25</w:t>
              </w:r>
            </w:ins>
            <w:del w:id="5" w:author="Maharajan Amudha Deepalakshmi" w:date="2021-07-01T10:36:00Z">
              <w:r w:rsidRPr="00C7799A" w:rsidDel="00263763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6" w:author="Maharajan Amudha Deepalakshmi" w:date="2021-07-01T10:37:00Z">
              <w:r w:rsidRPr="00C7799A" w:rsidDel="00263763">
                <w:rPr>
                  <w:color w:val="000000" w:themeColor="text1"/>
                  <w:sz w:val="20"/>
                  <w:szCs w:val="20"/>
                  <w:lang w:eastAsia="nb-NO"/>
                </w:rPr>
                <w:delText>0.</w:delText>
              </w:r>
              <w:r w:rsidR="00133629" w:rsidDel="00263763">
                <w:rPr>
                  <w:color w:val="000000" w:themeColor="text1"/>
                  <w:sz w:val="20"/>
                  <w:szCs w:val="20"/>
                  <w:lang w:eastAsia="nb-NO"/>
                </w:rPr>
                <w:delText>01</w:delText>
              </w:r>
            </w:del>
            <w:ins w:id="7" w:author="Maharajan Amudha Deepalakshmi" w:date="2021-07-01T10:37:00Z">
              <w:r w:rsidR="00263763">
                <w:rPr>
                  <w:color w:val="000000" w:themeColor="text1"/>
                  <w:sz w:val="20"/>
                  <w:szCs w:val="20"/>
                  <w:lang w:eastAsia="nb-NO"/>
                </w:rPr>
                <w:t>0.14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2E51" w14:textId="19E7D9D9" w:rsidR="004A3272" w:rsidRPr="00C7799A" w:rsidRDefault="004A3272" w:rsidP="00874155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8" w:author="Maharajan Amudha Deepalakshmi" w:date="2021-07-01T10:39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9" w:author="Maharajan Amudha Deepalakshmi" w:date="2021-07-01T10:39:00Z">
              <w:r w:rsidRPr="00C7799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>0.58</w:delText>
              </w:r>
            </w:del>
            <w:ins w:id="10" w:author="Maharajan Amudha Deepalakshmi" w:date="2021-07-01T10:39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1.05</w:t>
              </w:r>
            </w:ins>
            <w:del w:id="11" w:author="Maharajan Amudha Deepalakshmi" w:date="2021-07-01T10:39:00Z">
              <w:r w:rsidRPr="00C7799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12" w:author="Maharajan Amudha Deepalakshmi" w:date="2021-07-01T10:39:00Z">
              <w:r w:rsidRPr="00C7799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>0.</w:delText>
              </w:r>
              <w:r w:rsidR="00814BAA" w:rsidRPr="00C7799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>0</w:delText>
              </w:r>
              <w:r w:rsidR="00814BA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>9</w:delText>
              </w:r>
            </w:del>
            <w:ins w:id="13" w:author="Maharajan Amudha Deepalakshmi" w:date="2021-07-01T10:39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0.19</w:t>
              </w:r>
            </w:ins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53E4AC4C" w14:textId="77777777" w:rsidR="004A3272" w:rsidRPr="00C7799A" w:rsidRDefault="004A3272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3B6FADF4" w14:textId="77777777" w:rsidR="004A3272" w:rsidRPr="00C7799A" w:rsidRDefault="004A3272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06B2B568" w14:textId="6D968974" w:rsidR="004A3272" w:rsidRPr="00C7799A" w:rsidRDefault="004A3272" w:rsidP="00890EC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14" w:author="Maharajan Amudha Deepalakshmi" w:date="2021-07-01T10:41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5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1.</w:delText>
              </w:r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0</w:delText>
              </w:r>
              <w:r w:rsidR="00814BA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5</w:delText>
              </w:r>
            </w:del>
            <w:ins w:id="16" w:author="Maharajan Amudha Deepalakshmi" w:date="2021-07-01T10:41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1.51</w:t>
              </w:r>
            </w:ins>
            <w:del w:id="17" w:author="Maharajan Amudha Deepalakshmi" w:date="2021-07-01T10:41:00Z">
              <w:r w:rsidR="00814BA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>±</w:t>
            </w:r>
            <w:r w:rsidR="00474A93">
              <w:rPr>
                <w:color w:val="000000" w:themeColor="text1"/>
                <w:sz w:val="20"/>
                <w:szCs w:val="20"/>
                <w:lang w:eastAsia="nb-NO"/>
              </w:rPr>
              <w:t xml:space="preserve"> </w:t>
            </w:r>
            <w:del w:id="18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0.18</w:delText>
              </w:r>
            </w:del>
            <w:ins w:id="19" w:author="Maharajan Amudha Deepalakshmi" w:date="2021-07-01T10:41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0.11</w:t>
              </w:r>
            </w:ins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0970" w14:textId="6A8EC2E0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20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21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0.45</w:delText>
              </w:r>
            </w:del>
            <w:ins w:id="22" w:author="Maharajan Amudha Deepalakshmi" w:date="2021-07-01T10:44:00Z">
              <w:r w:rsidR="00E74AE5">
                <w:rPr>
                  <w:sz w:val="20"/>
                  <w:szCs w:val="20"/>
                  <w:lang w:eastAsia="nb-NO"/>
                </w:rPr>
                <w:t>0.51</w:t>
              </w:r>
            </w:ins>
            <w:del w:id="23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24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0.06</w:delText>
              </w:r>
            </w:del>
            <w:ins w:id="25" w:author="Maharajan Amudha Deepalakshmi" w:date="2021-07-01T10:44:00Z">
              <w:r w:rsidR="00E74AE5">
                <w:rPr>
                  <w:sz w:val="20"/>
                  <w:szCs w:val="20"/>
                  <w:lang w:eastAsia="nb-NO"/>
                </w:rPr>
                <w:t>0.10</w:t>
              </w:r>
            </w:ins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B912" w14:textId="1CDAAD55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26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27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0.31</w:delText>
              </w:r>
            </w:del>
            <w:ins w:id="28" w:author="Maharajan Amudha Deepalakshmi" w:date="2021-07-01T10:46:00Z">
              <w:r w:rsidR="00E74AE5">
                <w:rPr>
                  <w:sz w:val="20"/>
                  <w:szCs w:val="20"/>
                  <w:lang w:eastAsia="nb-NO"/>
                </w:rPr>
                <w:t>0.37</w:t>
              </w:r>
            </w:ins>
            <w:del w:id="29" w:author="Maharajan Amudha Deepalakshmi" w:date="2021-07-01T10:43:00Z">
              <w:r w:rsidR="008E7180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30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0.14</w:delText>
              </w:r>
            </w:del>
            <w:ins w:id="31" w:author="Maharajan Amudha Deepalakshmi" w:date="2021-07-01T10:46:00Z">
              <w:r w:rsidR="00E74AE5">
                <w:rPr>
                  <w:sz w:val="20"/>
                  <w:szCs w:val="20"/>
                  <w:lang w:eastAsia="nb-NO"/>
                </w:rPr>
                <w:t>0.20</w:t>
              </w:r>
            </w:ins>
          </w:p>
        </w:tc>
        <w:tc>
          <w:tcPr>
            <w:tcW w:w="1470" w:type="dxa"/>
            <w:gridSpan w:val="2"/>
            <w:tcBorders>
              <w:top w:val="single" w:sz="4" w:space="0" w:color="auto"/>
            </w:tcBorders>
          </w:tcPr>
          <w:p w14:paraId="243CC7E6" w14:textId="77777777" w:rsidR="004A3272" w:rsidRPr="00C7799A" w:rsidRDefault="004A3272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62526DA1" w14:textId="77777777" w:rsidR="004A3272" w:rsidRPr="00C7799A" w:rsidRDefault="004A3272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4ACD8CA9" w14:textId="7A19B393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32" w:author="Maharajan Amudha Deepalakshmi" w:date="2021-07-01T10:44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33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0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2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3</w:delText>
              </w:r>
            </w:del>
            <w:ins w:id="34" w:author="Maharajan Amudha Deepalakshmi" w:date="2021-07-01T10:47:00Z">
              <w:r w:rsidR="00E74AE5">
                <w:rPr>
                  <w:sz w:val="20"/>
                  <w:szCs w:val="20"/>
                  <w:lang w:eastAsia="nb-NO"/>
                </w:rPr>
                <w:t>0.54</w:t>
              </w:r>
            </w:ins>
            <w:del w:id="35" w:author="Maharajan Amudha Deepalakshmi" w:date="2021-07-01T10:44:00Z"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36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0.07</w:delText>
              </w:r>
            </w:del>
            <w:ins w:id="37" w:author="Maharajan Amudha Deepalakshmi" w:date="2021-07-01T10:47:00Z">
              <w:r w:rsidR="00CF382E">
                <w:rPr>
                  <w:sz w:val="20"/>
                  <w:szCs w:val="20"/>
                  <w:lang w:eastAsia="nb-NO"/>
                </w:rPr>
                <w:t>0.23</w:t>
              </w:r>
            </w:ins>
          </w:p>
        </w:tc>
      </w:tr>
      <w:tr w:rsidR="004A3272" w:rsidRPr="00C7799A" w14:paraId="06806853" w14:textId="3E692DC8" w:rsidTr="00986887">
        <w:trPr>
          <w:trHeight w:val="234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0530C23" w14:textId="77777777" w:rsidR="004A3272" w:rsidRPr="00C7799A" w:rsidRDefault="004A3272" w:rsidP="008E7180">
            <w:pPr>
              <w:jc w:val="center"/>
              <w:rPr>
                <w:sz w:val="20"/>
                <w:szCs w:val="20"/>
                <w:lang w:eastAsia="nb-NO"/>
              </w:rPr>
            </w:pPr>
            <w:r w:rsidRPr="00C7799A">
              <w:rPr>
                <w:sz w:val="20"/>
                <w:szCs w:val="20"/>
                <w:lang w:eastAsia="nb-NO"/>
              </w:rPr>
              <w:t>1.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D0566FE" w14:textId="45075DB7" w:rsidR="004A3272" w:rsidRPr="00C7799A" w:rsidRDefault="004A3272" w:rsidP="00FC68CC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38" w:author="Maharajan Amudha Deepalakshmi" w:date="2021-07-01T10:37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39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1.20</w:delText>
              </w:r>
            </w:del>
            <w:ins w:id="40" w:author="Maharajan Amudha Deepalakshmi" w:date="2021-07-01T10:37:00Z">
              <w:r w:rsidR="00FC68CC">
                <w:rPr>
                  <w:color w:val="000000" w:themeColor="text1"/>
                  <w:sz w:val="20"/>
                  <w:szCs w:val="20"/>
                  <w:lang w:eastAsia="nb-NO"/>
                </w:rPr>
                <w:t>1.11</w:t>
              </w:r>
            </w:ins>
            <w:del w:id="41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42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0.07</w:delText>
              </w:r>
            </w:del>
            <w:ins w:id="43" w:author="Maharajan Amudha Deepalakshmi" w:date="2021-07-01T10:38:00Z">
              <w:r w:rsidR="00FC68CC">
                <w:rPr>
                  <w:color w:val="000000" w:themeColor="text1"/>
                  <w:sz w:val="20"/>
                  <w:szCs w:val="20"/>
                  <w:lang w:eastAsia="nb-NO"/>
                </w:rPr>
                <w:t>0.14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4CF4AB" w14:textId="1A61FDE2" w:rsidR="004A3272" w:rsidRPr="00C7799A" w:rsidRDefault="004A3272" w:rsidP="00874155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44" w:author="Maharajan Amudha Deepalakshmi" w:date="2021-07-01T10:39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45" w:author="Maharajan Amudha Deepalakshmi" w:date="2021-07-01T10:39:00Z">
              <w:r w:rsidRPr="00C7799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>1.19</w:delText>
              </w:r>
            </w:del>
            <w:ins w:id="46" w:author="Maharajan Amudha Deepalakshmi" w:date="2021-07-01T10:40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0.92</w:t>
              </w:r>
            </w:ins>
            <w:del w:id="47" w:author="Maharajan Amudha Deepalakshmi" w:date="2021-07-01T10:39:00Z">
              <w:r w:rsidRPr="00C7799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48" w:author="Maharajan Amudha Deepalakshmi" w:date="2021-07-01T10:39:00Z">
              <w:r w:rsidRPr="00C7799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>0.</w:delText>
              </w:r>
              <w:r w:rsidR="00814BAA" w:rsidRPr="00C7799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>0</w:delText>
              </w:r>
              <w:r w:rsidR="00814BA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>7</w:delText>
              </w:r>
            </w:del>
            <w:ins w:id="49" w:author="Maharajan Amudha Deepalakshmi" w:date="2021-07-01T10:40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0.07</w:t>
              </w:r>
            </w:ins>
          </w:p>
        </w:tc>
        <w:tc>
          <w:tcPr>
            <w:tcW w:w="1276" w:type="dxa"/>
            <w:gridSpan w:val="2"/>
          </w:tcPr>
          <w:p w14:paraId="2A530828" w14:textId="77777777" w:rsidR="004A3272" w:rsidRPr="00C7799A" w:rsidRDefault="004A3272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46714D4C" w14:textId="77777777" w:rsidR="004A3272" w:rsidRPr="00C7799A" w:rsidRDefault="004A3272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4E6CBDAC" w14:textId="58D5FD07" w:rsidR="004A3272" w:rsidRPr="00C7799A" w:rsidRDefault="004A3272" w:rsidP="00890EC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50" w:author="Maharajan Amudha Deepalakshmi" w:date="2021-07-01T10:41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51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1.68</w:delText>
              </w:r>
            </w:del>
            <w:ins w:id="52" w:author="Maharajan Amudha Deepalakshmi" w:date="2021-07-01T10:41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1.32</w:t>
              </w:r>
            </w:ins>
            <w:del w:id="53" w:author="Maharajan Amudha Deepalakshmi" w:date="2021-07-01T10:41:00Z">
              <w:r w:rsidR="008E7180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>±</w:t>
            </w:r>
            <w:r w:rsidR="00474A93">
              <w:rPr>
                <w:color w:val="000000" w:themeColor="text1"/>
                <w:sz w:val="20"/>
                <w:szCs w:val="20"/>
                <w:lang w:eastAsia="nb-NO"/>
              </w:rPr>
              <w:t xml:space="preserve"> </w:t>
            </w:r>
            <w:del w:id="54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0.35</w:delText>
              </w:r>
            </w:del>
            <w:ins w:id="55" w:author="Maharajan Amudha Deepalakshmi" w:date="2021-07-01T10:41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0.16</w:t>
              </w:r>
            </w:ins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CB552D7" w14:textId="547F1758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56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57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0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8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7</w:delText>
              </w:r>
            </w:del>
            <w:ins w:id="58" w:author="Maharajan Amudha Deepalakshmi" w:date="2021-07-01T10:44:00Z">
              <w:r w:rsidR="00E74AE5">
                <w:rPr>
                  <w:sz w:val="20"/>
                  <w:szCs w:val="20"/>
                  <w:lang w:eastAsia="nb-NO"/>
                </w:rPr>
                <w:t>0.74</w:t>
              </w:r>
            </w:ins>
            <w:del w:id="59" w:author="Maharajan Amudha Deepalakshmi" w:date="2021-07-01T10:43:00Z"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60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0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1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7</w:delText>
              </w:r>
            </w:del>
            <w:ins w:id="61" w:author="Maharajan Amudha Deepalakshmi" w:date="2021-07-01T10:44:00Z">
              <w:r w:rsidR="00E74AE5">
                <w:rPr>
                  <w:sz w:val="20"/>
                  <w:szCs w:val="20"/>
                  <w:lang w:eastAsia="nb-NO"/>
                </w:rPr>
                <w:t>0.09</w:t>
              </w:r>
            </w:ins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337D667" w14:textId="193041A6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62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63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0.68</w:delText>
              </w:r>
            </w:del>
            <w:ins w:id="64" w:author="Maharajan Amudha Deepalakshmi" w:date="2021-07-01T10:46:00Z">
              <w:r w:rsidR="00E74AE5">
                <w:rPr>
                  <w:sz w:val="20"/>
                  <w:szCs w:val="20"/>
                  <w:lang w:eastAsia="nb-NO"/>
                </w:rPr>
                <w:t>0.50</w:t>
              </w:r>
            </w:ins>
            <w:del w:id="65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66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0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2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1</w:delText>
              </w:r>
            </w:del>
            <w:ins w:id="67" w:author="Maharajan Amudha Deepalakshmi" w:date="2021-07-01T10:46:00Z">
              <w:r w:rsidR="00E74AE5">
                <w:rPr>
                  <w:sz w:val="20"/>
                  <w:szCs w:val="20"/>
                  <w:lang w:eastAsia="nb-NO"/>
                </w:rPr>
                <w:t>0.16</w:t>
              </w:r>
            </w:ins>
          </w:p>
        </w:tc>
        <w:tc>
          <w:tcPr>
            <w:tcW w:w="1470" w:type="dxa"/>
            <w:gridSpan w:val="2"/>
          </w:tcPr>
          <w:p w14:paraId="6028EE28" w14:textId="77777777" w:rsidR="004A3272" w:rsidRPr="00C7799A" w:rsidRDefault="004A3272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78CCC299" w14:textId="77777777" w:rsidR="004A3272" w:rsidRPr="00C7799A" w:rsidRDefault="004A3272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1D454BFA" w14:textId="0D226EBC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68" w:author="Maharajan Amudha Deepalakshmi" w:date="2021-07-01T10:44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69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1.98</w:delText>
              </w:r>
            </w:del>
            <w:ins w:id="70" w:author="Maharajan Amudha Deepalakshmi" w:date="2021-07-01T10:47:00Z">
              <w:r w:rsidR="00CF382E">
                <w:rPr>
                  <w:sz w:val="20"/>
                  <w:szCs w:val="20"/>
                  <w:lang w:eastAsia="nb-NO"/>
                </w:rPr>
                <w:t>1.04</w:t>
              </w:r>
            </w:ins>
            <w:del w:id="71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72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0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4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5</w:delText>
              </w:r>
            </w:del>
            <w:ins w:id="73" w:author="Maharajan Amudha Deepalakshmi" w:date="2021-07-01T10:48:00Z">
              <w:r w:rsidR="00CF382E">
                <w:rPr>
                  <w:sz w:val="20"/>
                  <w:szCs w:val="20"/>
                  <w:lang w:eastAsia="nb-NO"/>
                </w:rPr>
                <w:t>0.18</w:t>
              </w:r>
            </w:ins>
          </w:p>
        </w:tc>
      </w:tr>
      <w:tr w:rsidR="004A3272" w:rsidRPr="00C7799A" w14:paraId="57929FD1" w14:textId="0FB5ACA8" w:rsidTr="00986887">
        <w:trPr>
          <w:trHeight w:val="234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72EFBF7" w14:textId="77777777" w:rsidR="004A3272" w:rsidRPr="00C7799A" w:rsidRDefault="004A3272" w:rsidP="008E7180">
            <w:pPr>
              <w:jc w:val="center"/>
              <w:rPr>
                <w:sz w:val="20"/>
                <w:szCs w:val="20"/>
                <w:lang w:eastAsia="nb-NO"/>
              </w:rPr>
            </w:pPr>
            <w:r w:rsidRPr="00C7799A">
              <w:rPr>
                <w:sz w:val="20"/>
                <w:szCs w:val="20"/>
                <w:lang w:eastAsia="nb-NO"/>
              </w:rPr>
              <w:t>2.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084F4F8" w14:textId="724F3E43" w:rsidR="004A3272" w:rsidRPr="00C7799A" w:rsidRDefault="004A3272" w:rsidP="00FC68CC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74" w:author="Maharajan Amudha Deepalakshmi" w:date="2021-07-01T10:37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75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5.65 </w:delText>
              </w:r>
            </w:del>
            <w:ins w:id="76" w:author="Maharajan Amudha Deepalakshmi" w:date="2021-07-01T10:38:00Z">
              <w:r w:rsidR="00FC68CC">
                <w:rPr>
                  <w:color w:val="000000" w:themeColor="text1"/>
                  <w:sz w:val="20"/>
                  <w:szCs w:val="20"/>
                  <w:lang w:eastAsia="nb-NO"/>
                </w:rPr>
                <w:t>2.46</w:t>
              </w:r>
            </w:ins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77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2.</w:delText>
              </w:r>
              <w:r w:rsidR="00F407F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40</w:delText>
              </w:r>
            </w:del>
            <w:ins w:id="78" w:author="Maharajan Amudha Deepalakshmi" w:date="2021-07-01T10:38:00Z">
              <w:r w:rsidR="00FC68CC">
                <w:rPr>
                  <w:color w:val="000000" w:themeColor="text1"/>
                  <w:sz w:val="20"/>
                  <w:szCs w:val="20"/>
                  <w:lang w:eastAsia="nb-NO"/>
                </w:rPr>
                <w:t>0.53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B69772" w14:textId="5B4EA9D1" w:rsidR="004A3272" w:rsidRPr="00C7799A" w:rsidRDefault="004A3272" w:rsidP="00874155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79" w:author="Maharajan Amudha Deepalakshmi" w:date="2021-07-01T10:39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80" w:author="Maharajan Amudha Deepalakshmi" w:date="2021-07-01T10:39:00Z">
              <w:r w:rsidRPr="00C7799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>4.10</w:delText>
              </w:r>
            </w:del>
            <w:ins w:id="81" w:author="Maharajan Amudha Deepalakshmi" w:date="2021-07-01T10:40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1.61</w:t>
              </w:r>
            </w:ins>
            <w:del w:id="82" w:author="Maharajan Amudha Deepalakshmi" w:date="2021-07-01T10:39:00Z">
              <w:r w:rsidRPr="00C7799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83" w:author="Maharajan Amudha Deepalakshmi" w:date="2021-07-01T10:39:00Z">
              <w:r w:rsidRPr="00C7799A" w:rsidDel="00874155">
                <w:rPr>
                  <w:color w:val="000000" w:themeColor="text1"/>
                  <w:sz w:val="20"/>
                  <w:szCs w:val="20"/>
                  <w:lang w:eastAsia="nb-NO"/>
                </w:rPr>
                <w:delText>0.90</w:delText>
              </w:r>
            </w:del>
            <w:ins w:id="84" w:author="Maharajan Amudha Deepalakshmi" w:date="2021-07-01T10:40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0.17</w:t>
              </w:r>
            </w:ins>
          </w:p>
        </w:tc>
        <w:tc>
          <w:tcPr>
            <w:tcW w:w="1276" w:type="dxa"/>
            <w:gridSpan w:val="2"/>
          </w:tcPr>
          <w:p w14:paraId="32DCE9F3" w14:textId="77777777" w:rsidR="004A3272" w:rsidRPr="00C7799A" w:rsidRDefault="004A3272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03AF266B" w14:textId="77777777" w:rsidR="004A3272" w:rsidRPr="00C7799A" w:rsidRDefault="004A3272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6007DABA" w14:textId="0082B879" w:rsidR="004A3272" w:rsidRPr="00C7799A" w:rsidRDefault="004A3272" w:rsidP="00890EC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85" w:author="Maharajan Amudha Deepalakshmi" w:date="2021-07-01T10:41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86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4.</w:delText>
              </w:r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3</w:delText>
              </w:r>
              <w:r w:rsidR="00814BA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2</w:delText>
              </w:r>
            </w:del>
            <w:ins w:id="87" w:author="Maharajan Amudha Deepalakshmi" w:date="2021-07-01T10:41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2.35</w:t>
              </w:r>
            </w:ins>
            <w:del w:id="88" w:author="Maharajan Amudha Deepalakshmi" w:date="2021-07-01T10:41:00Z">
              <w:r w:rsidR="00814BA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89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0.</w:delText>
              </w:r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4</w:delText>
              </w:r>
              <w:r w:rsidR="00814BA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8</w:delText>
              </w:r>
            </w:del>
            <w:ins w:id="90" w:author="Maharajan Amudha Deepalakshmi" w:date="2021-07-01T10:42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0.24</w:t>
              </w:r>
            </w:ins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85F0E67" w14:textId="4D570E84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91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92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3.40</w:delText>
              </w:r>
            </w:del>
            <w:ins w:id="93" w:author="Maharajan Amudha Deepalakshmi" w:date="2021-07-01T10:44:00Z">
              <w:r w:rsidR="00E74AE5">
                <w:rPr>
                  <w:sz w:val="20"/>
                  <w:szCs w:val="20"/>
                  <w:lang w:eastAsia="nb-NO"/>
                </w:rPr>
                <w:t>1.67</w:t>
              </w:r>
            </w:ins>
            <w:del w:id="94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95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0.29</w:delText>
              </w:r>
            </w:del>
            <w:ins w:id="96" w:author="Maharajan Amudha Deepalakshmi" w:date="2021-07-01T10:45:00Z">
              <w:r w:rsidR="00E74AE5">
                <w:rPr>
                  <w:sz w:val="20"/>
                  <w:szCs w:val="20"/>
                  <w:lang w:eastAsia="nb-NO"/>
                </w:rPr>
                <w:t>0.11</w:t>
              </w:r>
            </w:ins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61B8506B" w14:textId="7BA8777E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97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98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3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3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3</w:delText>
              </w:r>
            </w:del>
            <w:ins w:id="99" w:author="Maharajan Amudha Deepalakshmi" w:date="2021-07-01T10:46:00Z">
              <w:r w:rsidR="00E74AE5">
                <w:rPr>
                  <w:sz w:val="20"/>
                  <w:szCs w:val="20"/>
                  <w:lang w:eastAsia="nb-NO"/>
                </w:rPr>
                <w:t>1.37</w:t>
              </w:r>
            </w:ins>
            <w:del w:id="100" w:author="Maharajan Amudha Deepalakshmi" w:date="2021-07-01T10:43:00Z"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101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0.97</w:delText>
              </w:r>
            </w:del>
            <w:ins w:id="102" w:author="Maharajan Amudha Deepalakshmi" w:date="2021-07-01T10:46:00Z">
              <w:r w:rsidR="00E74AE5">
                <w:rPr>
                  <w:sz w:val="20"/>
                  <w:szCs w:val="20"/>
                  <w:lang w:eastAsia="nb-NO"/>
                </w:rPr>
                <w:t>0.29</w:t>
              </w:r>
            </w:ins>
          </w:p>
        </w:tc>
        <w:tc>
          <w:tcPr>
            <w:tcW w:w="1470" w:type="dxa"/>
            <w:gridSpan w:val="2"/>
          </w:tcPr>
          <w:p w14:paraId="76F21240" w14:textId="77777777" w:rsidR="004A3272" w:rsidRPr="00C7799A" w:rsidRDefault="004A3272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60A01830" w14:textId="77777777" w:rsidR="004A3272" w:rsidRPr="00C7799A" w:rsidRDefault="004A3272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3FB32B58" w14:textId="559E52A5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103" w:author="Maharajan Amudha Deepalakshmi" w:date="2021-07-01T10:44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04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5.65</w:delText>
              </w:r>
            </w:del>
            <w:ins w:id="105" w:author="Maharajan Amudha Deepalakshmi" w:date="2021-07-01T10:48:00Z">
              <w:r w:rsidR="00CF382E">
                <w:rPr>
                  <w:sz w:val="20"/>
                  <w:szCs w:val="20"/>
                  <w:lang w:eastAsia="nb-NO"/>
                </w:rPr>
                <w:t>2.18</w:t>
              </w:r>
            </w:ins>
            <w:del w:id="106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107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0.21</w:delText>
              </w:r>
            </w:del>
            <w:ins w:id="108" w:author="Maharajan Amudha Deepalakshmi" w:date="2021-07-01T10:48:00Z">
              <w:r w:rsidR="00CF382E">
                <w:rPr>
                  <w:sz w:val="20"/>
                  <w:szCs w:val="20"/>
                  <w:lang w:eastAsia="nb-NO"/>
                </w:rPr>
                <w:t>0.14</w:t>
              </w:r>
            </w:ins>
          </w:p>
        </w:tc>
      </w:tr>
      <w:tr w:rsidR="004A3272" w:rsidRPr="00C7799A" w14:paraId="626B4B04" w14:textId="6021C024" w:rsidTr="00986887">
        <w:trPr>
          <w:trHeight w:val="234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F09EE64" w14:textId="77777777" w:rsidR="004A3272" w:rsidRPr="00C7799A" w:rsidRDefault="004A3272" w:rsidP="008E7180">
            <w:pPr>
              <w:jc w:val="center"/>
              <w:rPr>
                <w:sz w:val="20"/>
                <w:szCs w:val="20"/>
                <w:lang w:eastAsia="nb-NO"/>
              </w:rPr>
            </w:pPr>
            <w:r w:rsidRPr="00C7799A">
              <w:rPr>
                <w:sz w:val="20"/>
                <w:szCs w:val="20"/>
                <w:lang w:eastAsia="nb-NO"/>
              </w:rPr>
              <w:t>3.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B0B4786" w14:textId="409777AF" w:rsidR="004A3272" w:rsidRPr="00C7799A" w:rsidRDefault="004A3272" w:rsidP="00FC68CC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109" w:author="Maharajan Amudha Deepalakshmi" w:date="2021-07-01T10:37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10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9.</w:delText>
              </w:r>
              <w:r w:rsidR="00F407FA"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6</w:delText>
              </w:r>
              <w:r w:rsidR="00F407F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2</w:delText>
              </w:r>
            </w:del>
            <w:ins w:id="111" w:author="Maharajan Amudha Deepalakshmi" w:date="2021-07-01T10:38:00Z">
              <w:r w:rsidR="00FC68CC">
                <w:rPr>
                  <w:color w:val="000000" w:themeColor="text1"/>
                  <w:sz w:val="20"/>
                  <w:szCs w:val="20"/>
                  <w:lang w:eastAsia="nb-NO"/>
                </w:rPr>
                <w:t>3.26</w:t>
              </w:r>
            </w:ins>
            <w:del w:id="112" w:author="Maharajan Amudha Deepalakshmi" w:date="2021-07-01T10:37:00Z">
              <w:r w:rsidR="00F407FA"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113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7.21</w:delText>
              </w:r>
            </w:del>
            <w:ins w:id="114" w:author="Maharajan Amudha Deepalakshmi" w:date="2021-07-01T10:38:00Z">
              <w:r w:rsidR="00FC68CC">
                <w:rPr>
                  <w:color w:val="000000" w:themeColor="text1"/>
                  <w:sz w:val="20"/>
                  <w:szCs w:val="20"/>
                  <w:lang w:eastAsia="nb-NO"/>
                </w:rPr>
                <w:t>1.88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C3A74F" w14:textId="1CEF9BBD" w:rsidR="004A3272" w:rsidRPr="00C7799A" w:rsidRDefault="004A3272" w:rsidP="00314966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115" w:author="Maharajan Amudha Deepalakshmi" w:date="2021-07-01T10:39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16" w:author="Maharajan Amudha Deepalakshmi" w:date="2021-07-01T10:39:00Z">
              <w:r w:rsidRPr="00C7799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7.</w:delText>
              </w:r>
              <w:r w:rsidR="00814BAA" w:rsidRPr="00C7799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2</w:delText>
              </w:r>
              <w:r w:rsidR="00814BA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7</w:delText>
              </w:r>
            </w:del>
            <w:ins w:id="117" w:author="Maharajan Amudha Deepalakshmi" w:date="2021-07-01T10:40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2.25</w:t>
              </w:r>
            </w:ins>
            <w:del w:id="118" w:author="Maharajan Amudha Deepalakshmi" w:date="2021-07-01T10:39:00Z">
              <w:r w:rsidR="00814BAA" w:rsidRPr="00C7799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119" w:author="Maharajan Amudha Deepalakshmi" w:date="2021-07-01T10:39:00Z">
              <w:r w:rsidRPr="00C7799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0.</w:delText>
              </w:r>
              <w:r w:rsidR="00814BAA" w:rsidRPr="00C7799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3</w:delText>
              </w:r>
              <w:r w:rsidR="00814BA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4</w:delText>
              </w:r>
            </w:del>
            <w:ins w:id="120" w:author="Maharajan Amudha Deepalakshmi" w:date="2021-07-01T10:40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0.15</w:t>
              </w:r>
            </w:ins>
          </w:p>
        </w:tc>
        <w:tc>
          <w:tcPr>
            <w:tcW w:w="1276" w:type="dxa"/>
            <w:gridSpan w:val="2"/>
          </w:tcPr>
          <w:p w14:paraId="6EF67469" w14:textId="77777777" w:rsidR="004A3272" w:rsidRPr="00C7799A" w:rsidRDefault="004A3272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7161871F" w14:textId="77777777" w:rsidR="004A3272" w:rsidRPr="00C7799A" w:rsidRDefault="004A3272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7FDCE3DD" w14:textId="38CB341C" w:rsidR="004A3272" w:rsidRPr="00C7799A" w:rsidRDefault="004A3272" w:rsidP="00890EC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121" w:author="Maharajan Amudha Deepalakshmi" w:date="2021-07-01T10:41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22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8.91</w:delText>
              </w:r>
            </w:del>
            <w:ins w:id="123" w:author="Maharajan Amudha Deepalakshmi" w:date="2021-07-01T10:42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3.04</w:t>
              </w:r>
            </w:ins>
            <w:del w:id="124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125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0.</w:delText>
              </w:r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7</w:delText>
              </w:r>
              <w:r w:rsidR="00814BA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9</w:delText>
              </w:r>
            </w:del>
            <w:ins w:id="126" w:author="Maharajan Amudha Deepalakshmi" w:date="2021-07-01T10:42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0.16</w:t>
              </w:r>
            </w:ins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81EA213" w14:textId="3E3FBC8F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127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28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9.66</w:delText>
              </w:r>
            </w:del>
            <w:ins w:id="129" w:author="Maharajan Amudha Deepalakshmi" w:date="2021-07-01T10:45:00Z">
              <w:r w:rsidR="00E74AE5">
                <w:rPr>
                  <w:sz w:val="20"/>
                  <w:szCs w:val="20"/>
                  <w:lang w:eastAsia="nb-NO"/>
                </w:rPr>
                <w:t>3.07</w:t>
              </w:r>
            </w:ins>
            <w:del w:id="130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131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1.87</w:delText>
              </w:r>
            </w:del>
            <w:ins w:id="132" w:author="Maharajan Amudha Deepalakshmi" w:date="2021-07-01T10:45:00Z">
              <w:r w:rsidR="00E74AE5">
                <w:rPr>
                  <w:sz w:val="20"/>
                  <w:szCs w:val="20"/>
                  <w:lang w:eastAsia="nb-NO"/>
                </w:rPr>
                <w:t>0.39</w:t>
              </w:r>
            </w:ins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A3C986F" w14:textId="2503A3B9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133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34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6.97</w:delText>
              </w:r>
            </w:del>
            <w:ins w:id="135" w:author="Maharajan Amudha Deepalakshmi" w:date="2021-07-01T10:46:00Z">
              <w:r w:rsidR="00E74AE5">
                <w:rPr>
                  <w:sz w:val="20"/>
                  <w:szCs w:val="20"/>
                  <w:lang w:eastAsia="nb-NO"/>
                </w:rPr>
                <w:t>2.01</w:t>
              </w:r>
            </w:ins>
            <w:del w:id="136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137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1.67</w:delText>
              </w:r>
            </w:del>
            <w:ins w:id="138" w:author="Maharajan Amudha Deepalakshmi" w:date="2021-07-01T10:46:00Z">
              <w:r w:rsidR="00E74AE5">
                <w:rPr>
                  <w:sz w:val="20"/>
                  <w:szCs w:val="20"/>
                  <w:lang w:eastAsia="nb-NO"/>
                </w:rPr>
                <w:t>0.29</w:t>
              </w:r>
            </w:ins>
          </w:p>
        </w:tc>
        <w:tc>
          <w:tcPr>
            <w:tcW w:w="1470" w:type="dxa"/>
            <w:gridSpan w:val="2"/>
          </w:tcPr>
          <w:p w14:paraId="71B09285" w14:textId="77777777" w:rsidR="004A3272" w:rsidRPr="00C7799A" w:rsidRDefault="004A3272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16589D88" w14:textId="77777777" w:rsidR="004A3272" w:rsidRPr="00C7799A" w:rsidRDefault="004A3272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1DF1DB00" w14:textId="592A68E8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139" w:author="Maharajan Amudha Deepalakshmi" w:date="2021-07-01T10:44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40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11.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60</w:delText>
              </w:r>
            </w:del>
            <w:ins w:id="141" w:author="Maharajan Amudha Deepalakshmi" w:date="2021-07-01T10:48:00Z">
              <w:r w:rsidR="00CF382E">
                <w:rPr>
                  <w:sz w:val="20"/>
                  <w:szCs w:val="20"/>
                  <w:lang w:eastAsia="nb-NO"/>
                </w:rPr>
                <w:t>3.51</w:t>
              </w:r>
            </w:ins>
            <w:del w:id="142" w:author="Maharajan Amudha Deepalakshmi" w:date="2021-07-01T10:44:00Z"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143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0.82</w:delText>
              </w:r>
            </w:del>
            <w:ins w:id="144" w:author="Maharajan Amudha Deepalakshmi" w:date="2021-07-01T10:48:00Z">
              <w:r w:rsidR="00CF382E">
                <w:rPr>
                  <w:sz w:val="20"/>
                  <w:szCs w:val="20"/>
                  <w:lang w:eastAsia="nb-NO"/>
                </w:rPr>
                <w:t>0.16</w:t>
              </w:r>
            </w:ins>
          </w:p>
        </w:tc>
      </w:tr>
      <w:tr w:rsidR="004A3272" w:rsidRPr="00C7799A" w14:paraId="0A95D35C" w14:textId="4B4A0EC9" w:rsidTr="00986887">
        <w:trPr>
          <w:trHeight w:val="234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929C540" w14:textId="77777777" w:rsidR="004A3272" w:rsidRPr="00C7799A" w:rsidRDefault="004A3272" w:rsidP="008E7180">
            <w:pPr>
              <w:jc w:val="center"/>
              <w:rPr>
                <w:sz w:val="20"/>
                <w:szCs w:val="20"/>
                <w:lang w:eastAsia="nb-NO"/>
              </w:rPr>
            </w:pPr>
            <w:r w:rsidRPr="00C7799A">
              <w:rPr>
                <w:sz w:val="20"/>
                <w:szCs w:val="20"/>
                <w:lang w:eastAsia="nb-NO"/>
              </w:rPr>
              <w:t>4.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280F832" w14:textId="20FEAFF8" w:rsidR="004A3272" w:rsidRPr="00C7799A" w:rsidRDefault="004A3272" w:rsidP="00FC68CC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145" w:author="Maharajan Amudha Deepalakshmi" w:date="2021-07-01T10:37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46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32.34</w:delText>
              </w:r>
            </w:del>
            <w:ins w:id="147" w:author="Maharajan Amudha Deepalakshmi" w:date="2021-07-01T10:38:00Z">
              <w:r w:rsidR="00FC68CC">
                <w:rPr>
                  <w:color w:val="000000" w:themeColor="text1"/>
                  <w:sz w:val="20"/>
                  <w:szCs w:val="20"/>
                  <w:lang w:eastAsia="nb-NO"/>
                </w:rPr>
                <w:t>7.17</w:t>
              </w:r>
            </w:ins>
            <w:del w:id="148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149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4.57</w:delText>
              </w:r>
            </w:del>
            <w:ins w:id="150" w:author="Maharajan Amudha Deepalakshmi" w:date="2021-07-01T10:38:00Z">
              <w:r w:rsidR="00FC68CC">
                <w:rPr>
                  <w:color w:val="000000" w:themeColor="text1"/>
                  <w:sz w:val="20"/>
                  <w:szCs w:val="20"/>
                  <w:lang w:eastAsia="nb-NO"/>
                </w:rPr>
                <w:t>0.49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BE8F1A" w14:textId="532D88B9" w:rsidR="004A3272" w:rsidRPr="00C7799A" w:rsidRDefault="00645053" w:rsidP="00314966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151" w:author="Maharajan Amudha Deepalakshmi" w:date="2021-07-01T10:39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52" w:author="Maharajan Amudha Deepalakshmi" w:date="2021-07-01T10:39:00Z">
              <w:r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18.87</w:delText>
              </w:r>
            </w:del>
            <w:ins w:id="153" w:author="Maharajan Amudha Deepalakshmi" w:date="2021-07-01T10:40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4.21</w:t>
              </w:r>
            </w:ins>
            <w:del w:id="154" w:author="Maharajan Amudha Deepalakshmi" w:date="2021-07-01T10:39:00Z">
              <w:r w:rsidR="004A3272" w:rsidRPr="00C7799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="004A3272"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155" w:author="Maharajan Amudha Deepalakshmi" w:date="2021-07-01T10:39:00Z">
              <w:r w:rsidR="004A3272" w:rsidRPr="00C7799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7.84</w:delText>
              </w:r>
            </w:del>
            <w:ins w:id="156" w:author="Maharajan Amudha Deepalakshmi" w:date="2021-07-01T10:40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1.47</w:t>
              </w:r>
            </w:ins>
          </w:p>
        </w:tc>
        <w:tc>
          <w:tcPr>
            <w:tcW w:w="1276" w:type="dxa"/>
            <w:gridSpan w:val="2"/>
          </w:tcPr>
          <w:p w14:paraId="1184925E" w14:textId="77777777" w:rsidR="004A3272" w:rsidRPr="00C7799A" w:rsidRDefault="004A3272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4589AF91" w14:textId="77777777" w:rsidR="004A3272" w:rsidRPr="00C7799A" w:rsidRDefault="004A3272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25EFE349" w14:textId="2D818B18" w:rsidR="004A3272" w:rsidRPr="00C7799A" w:rsidRDefault="004A3272" w:rsidP="00890EC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157" w:author="Maharajan Amudha Deepalakshmi" w:date="2021-07-01T10:41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58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20.</w:delText>
              </w:r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1</w:delText>
              </w:r>
              <w:r w:rsidR="00814BA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2</w:delText>
              </w:r>
            </w:del>
            <w:ins w:id="159" w:author="Maharajan Amudha Deepalakshmi" w:date="2021-07-01T10:42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6.21</w:t>
              </w:r>
            </w:ins>
            <w:del w:id="160" w:author="Maharajan Amudha Deepalakshmi" w:date="2021-07-01T10:41:00Z"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161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2.</w:delText>
              </w:r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3</w:delText>
              </w:r>
              <w:r w:rsidR="00814BA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3</w:delText>
              </w:r>
            </w:del>
            <w:ins w:id="162" w:author="Maharajan Amudha Deepalakshmi" w:date="2021-07-01T10:42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0.46</w:t>
              </w:r>
            </w:ins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EEF37C4" w14:textId="3BB26414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163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64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26.19</w:delText>
              </w:r>
            </w:del>
            <w:ins w:id="165" w:author="Maharajan Amudha Deepalakshmi" w:date="2021-07-01T10:45:00Z">
              <w:r w:rsidR="00E74AE5">
                <w:rPr>
                  <w:sz w:val="20"/>
                  <w:szCs w:val="20"/>
                  <w:lang w:eastAsia="nb-NO"/>
                </w:rPr>
                <w:t>5.43</w:t>
              </w:r>
            </w:ins>
            <w:del w:id="166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167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4.97</w:delText>
              </w:r>
            </w:del>
            <w:ins w:id="168" w:author="Maharajan Amudha Deepalakshmi" w:date="2021-07-01T10:45:00Z">
              <w:r w:rsidR="00E74AE5">
                <w:rPr>
                  <w:sz w:val="20"/>
                  <w:szCs w:val="20"/>
                  <w:lang w:eastAsia="nb-NO"/>
                </w:rPr>
                <w:t>0.52</w:t>
              </w:r>
            </w:ins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A3B48A6" w14:textId="0EB46347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169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70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 xml:space="preserve">14.50 </w:delText>
              </w:r>
            </w:del>
            <w:ins w:id="171" w:author="Maharajan Amudha Deepalakshmi" w:date="2021-07-01T10:46:00Z">
              <w:r w:rsidR="00E74AE5">
                <w:rPr>
                  <w:sz w:val="20"/>
                  <w:szCs w:val="20"/>
                  <w:lang w:eastAsia="nb-NO"/>
                </w:rPr>
                <w:t>3.14</w:t>
              </w:r>
            </w:ins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172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5.49</w:delText>
              </w:r>
            </w:del>
            <w:ins w:id="173" w:author="Maharajan Amudha Deepalakshmi" w:date="2021-07-01T10:46:00Z">
              <w:r w:rsidR="00E74AE5">
                <w:rPr>
                  <w:sz w:val="20"/>
                  <w:szCs w:val="20"/>
                  <w:lang w:eastAsia="nb-NO"/>
                </w:rPr>
                <w:t>0.29</w:t>
              </w:r>
            </w:ins>
          </w:p>
        </w:tc>
        <w:tc>
          <w:tcPr>
            <w:tcW w:w="1470" w:type="dxa"/>
            <w:gridSpan w:val="2"/>
          </w:tcPr>
          <w:p w14:paraId="0F5ED842" w14:textId="77777777" w:rsidR="004A3272" w:rsidRPr="00C7799A" w:rsidRDefault="004A3272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7D89463D" w14:textId="77777777" w:rsidR="004A3272" w:rsidRPr="00C7799A" w:rsidRDefault="004A3272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449B082F" w14:textId="7A3B1303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174" w:author="Maharajan Amudha Deepalakshmi" w:date="2021-07-01T10:44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75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21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4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9</w:delText>
              </w:r>
            </w:del>
            <w:ins w:id="176" w:author="Maharajan Amudha Deepalakshmi" w:date="2021-07-01T10:48:00Z">
              <w:r w:rsidR="00CF382E">
                <w:rPr>
                  <w:sz w:val="20"/>
                  <w:szCs w:val="20"/>
                  <w:lang w:eastAsia="nb-NO"/>
                </w:rPr>
                <w:t>4.83</w:t>
              </w:r>
            </w:ins>
            <w:del w:id="177" w:author="Maharajan Amudha Deepalakshmi" w:date="2021-07-01T10:44:00Z"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178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3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4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9</w:delText>
              </w:r>
            </w:del>
            <w:ins w:id="179" w:author="Maharajan Amudha Deepalakshmi" w:date="2021-07-01T10:48:00Z">
              <w:r w:rsidR="00CF382E">
                <w:rPr>
                  <w:sz w:val="20"/>
                  <w:szCs w:val="20"/>
                  <w:lang w:eastAsia="nb-NO"/>
                </w:rPr>
                <w:t>0.43</w:t>
              </w:r>
            </w:ins>
          </w:p>
        </w:tc>
      </w:tr>
      <w:tr w:rsidR="004A3272" w:rsidRPr="00C7799A" w14:paraId="01C65B58" w14:textId="14C76E99" w:rsidTr="00986887">
        <w:trPr>
          <w:trHeight w:val="234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0DA338F" w14:textId="77777777" w:rsidR="004A3272" w:rsidRPr="00C7799A" w:rsidRDefault="004A3272" w:rsidP="008E7180">
            <w:pPr>
              <w:jc w:val="center"/>
              <w:rPr>
                <w:sz w:val="20"/>
                <w:szCs w:val="20"/>
                <w:lang w:eastAsia="nb-NO"/>
              </w:rPr>
            </w:pPr>
            <w:r w:rsidRPr="00C7799A">
              <w:rPr>
                <w:sz w:val="20"/>
                <w:szCs w:val="20"/>
                <w:lang w:eastAsia="nb-NO"/>
              </w:rPr>
              <w:t>5.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DF8C533" w14:textId="582F12B5" w:rsidR="004A3272" w:rsidRPr="00C7799A" w:rsidRDefault="004A3272" w:rsidP="00FC68CC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180" w:author="Maharajan Amudha Deepalakshmi" w:date="2021-07-01T10:37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81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44.</w:delText>
              </w:r>
              <w:r w:rsidR="00F407F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60</w:delText>
              </w:r>
            </w:del>
            <w:ins w:id="182" w:author="Maharajan Amudha Deepalakshmi" w:date="2021-07-01T10:38:00Z">
              <w:r w:rsidR="00FC68CC">
                <w:rPr>
                  <w:color w:val="000000" w:themeColor="text1"/>
                  <w:sz w:val="20"/>
                  <w:szCs w:val="20"/>
                  <w:lang w:eastAsia="nb-NO"/>
                </w:rPr>
                <w:t>8.80</w:t>
              </w:r>
            </w:ins>
            <w:del w:id="183" w:author="Maharajan Amudha Deepalakshmi" w:date="2021-07-01T10:37:00Z">
              <w:r w:rsidR="00F407FA"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184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1.71</w:delText>
              </w:r>
            </w:del>
            <w:ins w:id="185" w:author="Maharajan Amudha Deepalakshmi" w:date="2021-07-01T10:38:00Z">
              <w:r w:rsidR="00FC68CC">
                <w:rPr>
                  <w:color w:val="000000" w:themeColor="text1"/>
                  <w:sz w:val="20"/>
                  <w:szCs w:val="20"/>
                  <w:lang w:eastAsia="nb-NO"/>
                </w:rPr>
                <w:t>0.24</w:t>
              </w:r>
            </w:ins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B1FD9D" w14:textId="61923ADE" w:rsidR="004A3272" w:rsidRPr="00C7799A" w:rsidRDefault="00645053" w:rsidP="00314966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186" w:author="Maharajan Amudha Deepalakshmi" w:date="2021-07-01T10:39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87" w:author="Maharajan Amudha Deepalakshmi" w:date="2021-07-01T10:39:00Z">
              <w:r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40.20</w:delText>
              </w:r>
            </w:del>
            <w:ins w:id="188" w:author="Maharajan Amudha Deepalakshmi" w:date="2021-07-01T10:40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7.17</w:t>
              </w:r>
            </w:ins>
            <w:del w:id="189" w:author="Maharajan Amudha Deepalakshmi" w:date="2021-07-01T10:39:00Z">
              <w:r w:rsidR="004A3272" w:rsidRPr="00C7799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="004A3272"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190" w:author="Maharajan Amudha Deepalakshmi" w:date="2021-07-01T10:39:00Z">
              <w:r w:rsidR="004A3272" w:rsidRPr="00C7799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11.74</w:delText>
              </w:r>
            </w:del>
            <w:ins w:id="191" w:author="Maharajan Amudha Deepalakshmi" w:date="2021-07-01T10:40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0.96</w:t>
              </w:r>
            </w:ins>
          </w:p>
        </w:tc>
        <w:tc>
          <w:tcPr>
            <w:tcW w:w="1276" w:type="dxa"/>
            <w:gridSpan w:val="2"/>
          </w:tcPr>
          <w:p w14:paraId="465B1978" w14:textId="77777777" w:rsidR="004A3272" w:rsidRPr="00C7799A" w:rsidRDefault="004A3272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4E211887" w14:textId="77777777" w:rsidR="004A3272" w:rsidRPr="00C7799A" w:rsidRDefault="004A3272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2FECFB98" w14:textId="70ED3431" w:rsidR="004A3272" w:rsidRPr="00C7799A" w:rsidRDefault="004A3272" w:rsidP="00890EC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192" w:author="Maharajan Amudha Deepalakshmi" w:date="2021-07-01T10:41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93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51.</w:delText>
              </w:r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2</w:delText>
              </w:r>
              <w:r w:rsidR="00814BA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4</w:delText>
              </w:r>
            </w:del>
            <w:ins w:id="194" w:author="Maharajan Amudha Deepalakshmi" w:date="2021-07-01T10:42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9.67</w:t>
              </w:r>
            </w:ins>
            <w:del w:id="195" w:author="Maharajan Amudha Deepalakshmi" w:date="2021-07-01T10:41:00Z"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196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1.</w:delText>
              </w:r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4</w:delText>
              </w:r>
              <w:r w:rsidR="00814BA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2</w:delText>
              </w:r>
            </w:del>
            <w:ins w:id="197" w:author="Maharajan Amudha Deepalakshmi" w:date="2021-07-01T10:42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0.05</w:t>
              </w:r>
            </w:ins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17CB862" w14:textId="21A54899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198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199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48.86</w:delText>
              </w:r>
            </w:del>
            <w:ins w:id="200" w:author="Maharajan Amudha Deepalakshmi" w:date="2021-07-01T10:45:00Z">
              <w:r w:rsidR="00E74AE5">
                <w:rPr>
                  <w:sz w:val="20"/>
                  <w:szCs w:val="20"/>
                  <w:lang w:eastAsia="nb-NO"/>
                </w:rPr>
                <w:t>7.50</w:t>
              </w:r>
            </w:ins>
            <w:del w:id="201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202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10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5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5</w:delText>
              </w:r>
            </w:del>
            <w:ins w:id="203" w:author="Maharajan Amudha Deepalakshmi" w:date="2021-07-01T10:45:00Z">
              <w:r w:rsidR="00E74AE5">
                <w:rPr>
                  <w:sz w:val="20"/>
                  <w:szCs w:val="20"/>
                  <w:lang w:eastAsia="nb-NO"/>
                </w:rPr>
                <w:t>1.89</w:t>
              </w:r>
            </w:ins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8BA49FE" w14:textId="00487254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204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205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36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4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6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ins w:id="206" w:author="Maharajan Amudha Deepalakshmi" w:date="2021-07-01T10:47:00Z">
              <w:r w:rsidR="00E74AE5">
                <w:rPr>
                  <w:sz w:val="20"/>
                  <w:szCs w:val="20"/>
                  <w:lang w:eastAsia="nb-NO"/>
                </w:rPr>
                <w:t>6.27</w:t>
              </w:r>
            </w:ins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207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10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8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5</w:delText>
              </w:r>
            </w:del>
            <w:ins w:id="208" w:author="Maharajan Amudha Deepalakshmi" w:date="2021-07-01T10:47:00Z">
              <w:r w:rsidR="00E74AE5">
                <w:rPr>
                  <w:sz w:val="20"/>
                  <w:szCs w:val="20"/>
                  <w:lang w:eastAsia="nb-NO"/>
                </w:rPr>
                <w:t>2.06</w:t>
              </w:r>
            </w:ins>
          </w:p>
        </w:tc>
        <w:tc>
          <w:tcPr>
            <w:tcW w:w="1470" w:type="dxa"/>
            <w:gridSpan w:val="2"/>
          </w:tcPr>
          <w:p w14:paraId="3DB54634" w14:textId="77777777" w:rsidR="004A3272" w:rsidRPr="00C7799A" w:rsidRDefault="004A3272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46747A6B" w14:textId="77777777" w:rsidR="004A3272" w:rsidRPr="00C7799A" w:rsidRDefault="004A3272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6E5303D1" w14:textId="2DB8608D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209" w:author="Maharajan Amudha Deepalakshmi" w:date="2021-07-01T10:44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210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40.12</w:delText>
              </w:r>
            </w:del>
            <w:ins w:id="211" w:author="Maharajan Amudha Deepalakshmi" w:date="2021-07-01T10:48:00Z">
              <w:r w:rsidR="00CF382E">
                <w:rPr>
                  <w:sz w:val="20"/>
                  <w:szCs w:val="20"/>
                  <w:lang w:eastAsia="nb-NO"/>
                </w:rPr>
                <w:t>7.67</w:t>
              </w:r>
            </w:ins>
            <w:del w:id="212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213" w:author="Maharajan Amudha Deepalakshmi" w:date="2021-07-01T10:44:00Z">
              <w:r w:rsidR="00322AE8" w:rsidDel="00DF084A">
                <w:rPr>
                  <w:sz w:val="20"/>
                  <w:szCs w:val="20"/>
                  <w:lang w:eastAsia="nb-NO"/>
                </w:rPr>
                <w:delText>2</w:delText>
              </w:r>
              <w:r w:rsidRPr="00C7799A" w:rsidDel="00DF084A">
                <w:rPr>
                  <w:sz w:val="20"/>
                  <w:szCs w:val="20"/>
                  <w:lang w:eastAsia="nb-NO"/>
                </w:rPr>
                <w:delText>.</w:delText>
              </w:r>
              <w:r w:rsidR="00322AE8" w:rsidDel="00DF084A">
                <w:rPr>
                  <w:sz w:val="20"/>
                  <w:szCs w:val="20"/>
                  <w:lang w:eastAsia="nb-NO"/>
                </w:rPr>
                <w:delText>24</w:delText>
              </w:r>
            </w:del>
            <w:ins w:id="214" w:author="Maharajan Amudha Deepalakshmi" w:date="2021-07-01T10:48:00Z">
              <w:r w:rsidR="00CF382E">
                <w:rPr>
                  <w:sz w:val="20"/>
                  <w:szCs w:val="20"/>
                  <w:lang w:eastAsia="nb-NO"/>
                </w:rPr>
                <w:t>0.50</w:t>
              </w:r>
            </w:ins>
          </w:p>
        </w:tc>
      </w:tr>
      <w:tr w:rsidR="004A3272" w:rsidRPr="00C7799A" w14:paraId="05A94025" w14:textId="77777777" w:rsidTr="00986887">
        <w:trPr>
          <w:trHeight w:val="234"/>
        </w:trPr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6C0AEE" w14:textId="096DCB24" w:rsidR="004A3272" w:rsidRPr="00C7799A" w:rsidRDefault="004A3272" w:rsidP="008E7180">
            <w:pPr>
              <w:jc w:val="center"/>
              <w:rPr>
                <w:sz w:val="20"/>
                <w:szCs w:val="20"/>
                <w:lang w:eastAsia="nb-NO"/>
              </w:rPr>
            </w:pPr>
            <w:r w:rsidRPr="00C7799A">
              <w:rPr>
                <w:sz w:val="20"/>
                <w:szCs w:val="20"/>
                <w:lang w:eastAsia="nb-NO"/>
              </w:rPr>
              <w:t>8.0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EC1BD0" w14:textId="56EBE134" w:rsidR="004A3272" w:rsidRPr="00C7799A" w:rsidRDefault="004A3272" w:rsidP="00FC68CC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215" w:author="Maharajan Amudha Deepalakshmi" w:date="2021-07-01T10:37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216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154.</w:delText>
              </w:r>
              <w:r w:rsidR="00F407FA"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4</w:delText>
              </w:r>
              <w:r w:rsidR="00F407F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3</w:delText>
              </w:r>
            </w:del>
            <w:ins w:id="217" w:author="Maharajan Amudha Deepalakshmi" w:date="2021-07-01T10:38:00Z">
              <w:r w:rsidR="00FC68CC">
                <w:rPr>
                  <w:color w:val="000000" w:themeColor="text1"/>
                  <w:sz w:val="20"/>
                  <w:szCs w:val="20"/>
                  <w:lang w:eastAsia="nb-NO"/>
                </w:rPr>
                <w:t>21.06</w:t>
              </w:r>
            </w:ins>
            <w:del w:id="218" w:author="Maharajan Amudha Deepalakshmi" w:date="2021-07-01T10:37:00Z">
              <w:r w:rsidR="00F407FA"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219" w:author="Maharajan Amudha Deepalakshmi" w:date="2021-07-01T10:37:00Z">
              <w:r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7.</w:delText>
              </w:r>
              <w:r w:rsidR="00F407FA" w:rsidRPr="00C7799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6</w:delText>
              </w:r>
              <w:r w:rsidR="00F407FA" w:rsidDel="00FC68CC">
                <w:rPr>
                  <w:color w:val="000000" w:themeColor="text1"/>
                  <w:sz w:val="20"/>
                  <w:szCs w:val="20"/>
                  <w:lang w:eastAsia="nb-NO"/>
                </w:rPr>
                <w:delText>7</w:delText>
              </w:r>
            </w:del>
            <w:ins w:id="220" w:author="Maharajan Amudha Deepalakshmi" w:date="2021-07-01T10:38:00Z">
              <w:r w:rsidR="00FC68CC">
                <w:rPr>
                  <w:color w:val="000000" w:themeColor="text1"/>
                  <w:sz w:val="20"/>
                  <w:szCs w:val="20"/>
                  <w:lang w:eastAsia="nb-NO"/>
                </w:rPr>
                <w:t>0.43</w:t>
              </w:r>
            </w:ins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F3BBC1" w14:textId="2CBBFD24" w:rsidR="004A3272" w:rsidRPr="00C7799A" w:rsidRDefault="004A3272" w:rsidP="00314966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221" w:author="Maharajan Amudha Deepalakshmi" w:date="2021-07-01T10:39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222" w:author="Maharajan Amudha Deepalakshmi" w:date="2021-07-01T10:39:00Z">
              <w:r w:rsidRPr="00C7799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128.14 </w:delText>
              </w:r>
            </w:del>
            <w:ins w:id="223" w:author="Maharajan Amudha Deepalakshmi" w:date="2021-07-01T10:41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16.01</w:t>
              </w:r>
            </w:ins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 xml:space="preserve">± </w:t>
            </w:r>
            <w:del w:id="224" w:author="Maharajan Amudha Deepalakshmi" w:date="2021-07-01T10:39:00Z">
              <w:r w:rsidR="000C09E3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5</w:delText>
              </w:r>
              <w:r w:rsidRPr="00C7799A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.</w:delText>
              </w:r>
              <w:r w:rsidR="000C09E3" w:rsidDel="00314966">
                <w:rPr>
                  <w:color w:val="000000" w:themeColor="text1"/>
                  <w:sz w:val="20"/>
                  <w:szCs w:val="20"/>
                  <w:lang w:eastAsia="nb-NO"/>
                </w:rPr>
                <w:delText>22</w:delText>
              </w:r>
            </w:del>
            <w:ins w:id="225" w:author="Maharajan Amudha Deepalakshmi" w:date="2021-07-01T10:41:00Z">
              <w:r w:rsidR="00CE04F8">
                <w:rPr>
                  <w:color w:val="000000" w:themeColor="text1"/>
                  <w:sz w:val="20"/>
                  <w:szCs w:val="20"/>
                  <w:lang w:eastAsia="nb-NO"/>
                </w:rPr>
                <w:t>0.96</w:t>
              </w:r>
            </w:ins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5EA5B41F" w14:textId="77777777" w:rsidR="00C7799A" w:rsidRDefault="00C7799A" w:rsidP="00F0384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</w:pPr>
          </w:p>
          <w:p w14:paraId="4E768FA3" w14:textId="0B53CD6D" w:rsidR="004A3272" w:rsidRPr="00C7799A" w:rsidRDefault="004A3272" w:rsidP="00890ECD">
            <w:pPr>
              <w:jc w:val="center"/>
              <w:rPr>
                <w:color w:val="000000" w:themeColor="text1"/>
                <w:sz w:val="20"/>
                <w:szCs w:val="20"/>
                <w:lang w:eastAsia="nb-NO"/>
              </w:rPr>
              <w:pPrChange w:id="226" w:author="Maharajan Amudha Deepalakshmi" w:date="2021-07-01T10:41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227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184.</w:delText>
              </w:r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7</w:delText>
              </w:r>
              <w:r w:rsidR="00814BA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6</w:delText>
              </w:r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 xml:space="preserve"> </w:delText>
              </w:r>
            </w:del>
            <w:ins w:id="228" w:author="Maharajan Amudha Deepalakshmi" w:date="2021-07-01T10:42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22.26</w:t>
              </w:r>
            </w:ins>
            <w:r w:rsidRPr="00C7799A">
              <w:rPr>
                <w:color w:val="000000" w:themeColor="text1"/>
                <w:sz w:val="20"/>
                <w:szCs w:val="20"/>
                <w:lang w:eastAsia="nb-NO"/>
              </w:rPr>
              <w:t>±</w:t>
            </w:r>
            <w:r w:rsidR="0095795A">
              <w:rPr>
                <w:color w:val="000000" w:themeColor="text1"/>
                <w:sz w:val="20"/>
                <w:szCs w:val="20"/>
                <w:lang w:eastAsia="nb-NO"/>
              </w:rPr>
              <w:t xml:space="preserve"> </w:t>
            </w:r>
            <w:del w:id="229" w:author="Maharajan Amudha Deepalakshmi" w:date="2021-07-01T10:41:00Z">
              <w:r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7.</w:delText>
              </w:r>
              <w:r w:rsidR="00814BAA" w:rsidRPr="00C7799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1</w:delText>
              </w:r>
              <w:r w:rsidR="00814BAA" w:rsidDel="00890ECD">
                <w:rPr>
                  <w:color w:val="000000" w:themeColor="text1"/>
                  <w:sz w:val="20"/>
                  <w:szCs w:val="20"/>
                  <w:lang w:eastAsia="nb-NO"/>
                </w:rPr>
                <w:delText>6</w:delText>
              </w:r>
            </w:del>
            <w:ins w:id="230" w:author="Maharajan Amudha Deepalakshmi" w:date="2021-07-01T10:42:00Z">
              <w:r w:rsidR="004F25AC">
                <w:rPr>
                  <w:color w:val="000000" w:themeColor="text1"/>
                  <w:sz w:val="20"/>
                  <w:szCs w:val="20"/>
                  <w:lang w:eastAsia="nb-NO"/>
                </w:rPr>
                <w:t>0.17</w:t>
              </w:r>
            </w:ins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146B8" w14:textId="69E55558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231" w:author="Maharajan Amudha Deepalakshmi" w:date="2021-07-01T10:43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232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>119.67</w:delText>
              </w:r>
            </w:del>
            <w:ins w:id="233" w:author="Maharajan Amudha Deepalakshmi" w:date="2021-07-01T10:45:00Z">
              <w:r w:rsidR="00E74AE5">
                <w:rPr>
                  <w:sz w:val="20"/>
                  <w:szCs w:val="20"/>
                  <w:lang w:eastAsia="nb-NO"/>
                </w:rPr>
                <w:t>15.12</w:t>
              </w:r>
            </w:ins>
            <w:del w:id="234" w:author="Maharajan Amudha Deepalakshmi" w:date="2021-07-01T10:43:00Z">
              <w:r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235" w:author="Maharajan Amudha Deepalakshmi" w:date="2021-07-01T10:43:00Z">
              <w:r w:rsidR="00F93F0C" w:rsidDel="00DF084A">
                <w:rPr>
                  <w:sz w:val="20"/>
                  <w:szCs w:val="20"/>
                  <w:lang w:eastAsia="nb-NO"/>
                </w:rPr>
                <w:delText>1</w:delText>
              </w:r>
              <w:r w:rsidRPr="00C7799A" w:rsidDel="00DF084A">
                <w:rPr>
                  <w:sz w:val="20"/>
                  <w:szCs w:val="20"/>
                  <w:lang w:eastAsia="nb-NO"/>
                </w:rPr>
                <w:delText>.</w:delText>
              </w:r>
              <w:r w:rsidR="00F93F0C" w:rsidDel="00DF084A">
                <w:rPr>
                  <w:sz w:val="20"/>
                  <w:szCs w:val="20"/>
                  <w:lang w:eastAsia="nb-NO"/>
                </w:rPr>
                <w:delText>14</w:delText>
              </w:r>
            </w:del>
            <w:ins w:id="236" w:author="Maharajan Amudha Deepalakshmi" w:date="2021-07-01T10:45:00Z">
              <w:r w:rsidR="00E74AE5">
                <w:rPr>
                  <w:sz w:val="20"/>
                  <w:szCs w:val="20"/>
                  <w:lang w:eastAsia="nb-NO"/>
                </w:rPr>
                <w:t>0.94</w:t>
              </w:r>
            </w:ins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B2C6E7" w14:textId="56CF16B1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237" w:author="Maharajan Amudha Deepalakshmi" w:date="2021-07-01T10:44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238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96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0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2</w:delText>
              </w:r>
            </w:del>
            <w:ins w:id="239" w:author="Maharajan Amudha Deepalakshmi" w:date="2021-07-01T10:47:00Z">
              <w:r w:rsidR="00E74AE5">
                <w:rPr>
                  <w:sz w:val="20"/>
                  <w:szCs w:val="20"/>
                  <w:lang w:eastAsia="nb-NO"/>
                </w:rPr>
                <w:t>11.78</w:t>
              </w:r>
            </w:ins>
            <w:del w:id="240" w:author="Maharajan Amudha Deepalakshmi" w:date="2021-07-01T10:44:00Z"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241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11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6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6</w:delText>
              </w:r>
            </w:del>
            <w:ins w:id="242" w:author="Maharajan Amudha Deepalakshmi" w:date="2021-07-01T10:47:00Z">
              <w:r w:rsidR="00E74AE5">
                <w:rPr>
                  <w:sz w:val="20"/>
                  <w:szCs w:val="20"/>
                  <w:lang w:eastAsia="nb-NO"/>
                </w:rPr>
                <w:t>0.94</w:t>
              </w:r>
            </w:ins>
          </w:p>
        </w:tc>
        <w:tc>
          <w:tcPr>
            <w:tcW w:w="1470" w:type="dxa"/>
            <w:gridSpan w:val="2"/>
            <w:tcBorders>
              <w:bottom w:val="single" w:sz="4" w:space="0" w:color="auto"/>
            </w:tcBorders>
          </w:tcPr>
          <w:p w14:paraId="00C89CA4" w14:textId="77777777" w:rsidR="00C7799A" w:rsidRDefault="00C7799A" w:rsidP="00F0384D">
            <w:pPr>
              <w:jc w:val="center"/>
              <w:rPr>
                <w:sz w:val="20"/>
                <w:szCs w:val="20"/>
                <w:lang w:eastAsia="nb-NO"/>
              </w:rPr>
            </w:pPr>
          </w:p>
          <w:p w14:paraId="46855F63" w14:textId="5D363D18" w:rsidR="004A3272" w:rsidRPr="00C7799A" w:rsidRDefault="004A3272" w:rsidP="00DF084A">
            <w:pPr>
              <w:jc w:val="center"/>
              <w:rPr>
                <w:sz w:val="20"/>
                <w:szCs w:val="20"/>
                <w:lang w:eastAsia="nb-NO"/>
              </w:rPr>
              <w:pPrChange w:id="243" w:author="Maharajan Amudha Deepalakshmi" w:date="2021-07-01T10:44:00Z">
                <w:pPr>
                  <w:framePr w:hSpace="141" w:wrap="around" w:vAnchor="page" w:hAnchor="margin" w:y="2505"/>
                  <w:jc w:val="center"/>
                </w:pPr>
              </w:pPrChange>
            </w:pPr>
            <w:del w:id="244" w:author="Maharajan Amudha Deepalakshmi" w:date="2021-07-01T10:44:00Z">
              <w:r w:rsidRPr="00C7799A" w:rsidDel="00DF084A">
                <w:rPr>
                  <w:sz w:val="20"/>
                  <w:szCs w:val="20"/>
                  <w:lang w:eastAsia="nb-NO"/>
                </w:rPr>
                <w:delText>104.</w:delText>
              </w:r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>5</w:delText>
              </w:r>
              <w:r w:rsidR="00366E1B" w:rsidDel="00DF084A">
                <w:rPr>
                  <w:sz w:val="20"/>
                  <w:szCs w:val="20"/>
                  <w:lang w:eastAsia="nb-NO"/>
                </w:rPr>
                <w:delText>2</w:delText>
              </w:r>
            </w:del>
            <w:ins w:id="245" w:author="Maharajan Amudha Deepalakshmi" w:date="2021-07-01T10:48:00Z">
              <w:r w:rsidR="00CF382E">
                <w:rPr>
                  <w:sz w:val="20"/>
                  <w:szCs w:val="20"/>
                  <w:lang w:eastAsia="nb-NO"/>
                </w:rPr>
                <w:t>14.41</w:t>
              </w:r>
            </w:ins>
            <w:del w:id="246" w:author="Maharajan Amudha Deepalakshmi" w:date="2021-07-01T10:44:00Z">
              <w:r w:rsidR="00366E1B" w:rsidRPr="00C7799A" w:rsidDel="00DF084A">
                <w:rPr>
                  <w:sz w:val="20"/>
                  <w:szCs w:val="20"/>
                  <w:lang w:eastAsia="nb-NO"/>
                </w:rPr>
                <w:delText xml:space="preserve"> </w:delText>
              </w:r>
            </w:del>
            <w:r w:rsidRPr="00C7799A">
              <w:rPr>
                <w:sz w:val="20"/>
                <w:szCs w:val="20"/>
                <w:lang w:eastAsia="nb-NO"/>
              </w:rPr>
              <w:t xml:space="preserve">± </w:t>
            </w:r>
            <w:del w:id="247" w:author="Maharajan Amudha Deepalakshmi" w:date="2021-07-01T10:44:00Z">
              <w:r w:rsidR="00322AE8" w:rsidDel="00DF084A">
                <w:rPr>
                  <w:sz w:val="20"/>
                  <w:szCs w:val="20"/>
                  <w:lang w:eastAsia="nb-NO"/>
                </w:rPr>
                <w:delText>8</w:delText>
              </w:r>
              <w:r w:rsidRPr="00C7799A" w:rsidDel="00DF084A">
                <w:rPr>
                  <w:sz w:val="20"/>
                  <w:szCs w:val="20"/>
                  <w:lang w:eastAsia="nb-NO"/>
                </w:rPr>
                <w:delText>.</w:delText>
              </w:r>
              <w:r w:rsidR="00322AE8" w:rsidDel="00DF084A">
                <w:rPr>
                  <w:sz w:val="20"/>
                  <w:szCs w:val="20"/>
                  <w:lang w:eastAsia="nb-NO"/>
                </w:rPr>
                <w:delText>64</w:delText>
              </w:r>
            </w:del>
            <w:ins w:id="248" w:author="Maharajan Amudha Deepalakshmi" w:date="2021-07-01T10:48:00Z">
              <w:r w:rsidR="00CF382E">
                <w:rPr>
                  <w:sz w:val="20"/>
                  <w:szCs w:val="20"/>
                  <w:lang w:eastAsia="nb-NO"/>
                </w:rPr>
                <w:t>0.91</w:t>
              </w:r>
            </w:ins>
            <w:bookmarkStart w:id="249" w:name="_GoBack"/>
            <w:bookmarkEnd w:id="249"/>
          </w:p>
        </w:tc>
      </w:tr>
    </w:tbl>
    <w:p w14:paraId="5D6C3B75" w14:textId="77777777" w:rsidR="003461EF" w:rsidRDefault="003461EF" w:rsidP="004A3272">
      <w:pPr>
        <w:ind w:right="567"/>
      </w:pPr>
    </w:p>
    <w:sectPr w:rsidR="003461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5CEB62" w14:textId="77777777" w:rsidR="00BE23CD" w:rsidRDefault="00BE23CD" w:rsidP="001D74EE">
      <w:r>
        <w:separator/>
      </w:r>
    </w:p>
  </w:endnote>
  <w:endnote w:type="continuationSeparator" w:id="0">
    <w:p w14:paraId="3E83EFC8" w14:textId="77777777" w:rsidR="00BE23CD" w:rsidRDefault="00BE23CD" w:rsidP="001D7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0A98C9" w14:textId="77777777" w:rsidR="00BE23CD" w:rsidRDefault="00BE23CD" w:rsidP="001D74EE">
      <w:r>
        <w:separator/>
      </w:r>
    </w:p>
  </w:footnote>
  <w:footnote w:type="continuationSeparator" w:id="0">
    <w:p w14:paraId="5F3ABB16" w14:textId="77777777" w:rsidR="00BE23CD" w:rsidRDefault="00BE23CD" w:rsidP="001D74E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harajan Amudha Deepalakshmi">
    <w15:presenceInfo w15:providerId="AD" w15:userId="S-1-5-21-73586283-162531612-1417001333-1164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nb-NO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E90"/>
    <w:rsid w:val="00074E31"/>
    <w:rsid w:val="000C09E3"/>
    <w:rsid w:val="001165A9"/>
    <w:rsid w:val="00133629"/>
    <w:rsid w:val="001C3102"/>
    <w:rsid w:val="001D5E8B"/>
    <w:rsid w:val="001D74EE"/>
    <w:rsid w:val="001F41EB"/>
    <w:rsid w:val="00263763"/>
    <w:rsid w:val="00314966"/>
    <w:rsid w:val="003206BD"/>
    <w:rsid w:val="00322AE8"/>
    <w:rsid w:val="003461EF"/>
    <w:rsid w:val="003479DD"/>
    <w:rsid w:val="00366E1B"/>
    <w:rsid w:val="00410BF2"/>
    <w:rsid w:val="00411246"/>
    <w:rsid w:val="00474A93"/>
    <w:rsid w:val="00493E90"/>
    <w:rsid w:val="004A3272"/>
    <w:rsid w:val="004F25AC"/>
    <w:rsid w:val="005010C8"/>
    <w:rsid w:val="00645053"/>
    <w:rsid w:val="006518CF"/>
    <w:rsid w:val="00665D7F"/>
    <w:rsid w:val="00814BAA"/>
    <w:rsid w:val="00837807"/>
    <w:rsid w:val="00842488"/>
    <w:rsid w:val="008537BD"/>
    <w:rsid w:val="00874155"/>
    <w:rsid w:val="00890ECD"/>
    <w:rsid w:val="008E7180"/>
    <w:rsid w:val="008F6850"/>
    <w:rsid w:val="0095795A"/>
    <w:rsid w:val="00986887"/>
    <w:rsid w:val="00AB0333"/>
    <w:rsid w:val="00B6745D"/>
    <w:rsid w:val="00BC5F11"/>
    <w:rsid w:val="00BE23CD"/>
    <w:rsid w:val="00C7799A"/>
    <w:rsid w:val="00CE04F8"/>
    <w:rsid w:val="00CF382E"/>
    <w:rsid w:val="00D03E27"/>
    <w:rsid w:val="00D2665C"/>
    <w:rsid w:val="00D507A0"/>
    <w:rsid w:val="00DD101F"/>
    <w:rsid w:val="00DF084A"/>
    <w:rsid w:val="00DF4524"/>
    <w:rsid w:val="00E74AE5"/>
    <w:rsid w:val="00E86BFA"/>
    <w:rsid w:val="00F010B2"/>
    <w:rsid w:val="00F014C1"/>
    <w:rsid w:val="00F0185A"/>
    <w:rsid w:val="00F0384D"/>
    <w:rsid w:val="00F11CF2"/>
    <w:rsid w:val="00F407FA"/>
    <w:rsid w:val="00F93F0C"/>
    <w:rsid w:val="00FB264B"/>
    <w:rsid w:val="00FC68CC"/>
    <w:rsid w:val="00FC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5CCECE3"/>
  <w15:chartTrackingRefBased/>
  <w15:docId w15:val="{037B4BF3-DDFA-44B0-B7A1-BDFC1470A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E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3E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D7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4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4E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4E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4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4E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86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ajan Amudha Deepalakshmi</dc:creator>
  <cp:keywords/>
  <dc:description/>
  <cp:lastModifiedBy>Maharajan Amudha Deepalakshmi</cp:lastModifiedBy>
  <cp:revision>44</cp:revision>
  <dcterms:created xsi:type="dcterms:W3CDTF">2021-03-20T09:25:00Z</dcterms:created>
  <dcterms:modified xsi:type="dcterms:W3CDTF">2021-07-01T08:48:00Z</dcterms:modified>
</cp:coreProperties>
</file>